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9CD0C" w14:textId="77777777" w:rsidR="00D926A0" w:rsidRPr="00D926A0" w:rsidRDefault="00D926A0" w:rsidP="00D926A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C0C2D49" w14:textId="5177AFF2" w:rsidR="00D926A0" w:rsidRPr="00D926A0" w:rsidRDefault="00D926A0" w:rsidP="00D926A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D926A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Supplemental Table 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5</w:t>
      </w:r>
      <w:r w:rsidRPr="00D926A0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: Regression analysis of clonal growth rate with participant characteristics. </w:t>
      </w:r>
    </w:p>
    <w:p w14:paraId="5A3220E2" w14:textId="77777777" w:rsidR="00D926A0" w:rsidRPr="00D926A0" w:rsidRDefault="00D926A0" w:rsidP="00D926A0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1"/>
        <w:gridCol w:w="1939"/>
        <w:gridCol w:w="1922"/>
        <w:gridCol w:w="1408"/>
      </w:tblGrid>
      <w:tr w:rsidR="00D926A0" w:rsidRPr="00D926A0" w14:paraId="3F17A144" w14:textId="77777777" w:rsidTr="00D926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4765C" w14:textId="77777777" w:rsidR="00D926A0" w:rsidRPr="00D926A0" w:rsidRDefault="00D926A0" w:rsidP="00D926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articipant Characteristic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D95B8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eta Valu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575B5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95% CI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16DA1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D926A0" w:rsidRPr="00D926A0" w14:paraId="27CB661D" w14:textId="77777777" w:rsidTr="00D926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27723" w14:textId="77777777" w:rsidR="00D926A0" w:rsidRPr="00D926A0" w:rsidRDefault="00D926A0" w:rsidP="00D926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e at Timepoint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12D7D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6B01F5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[-0.02, 0.0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6DD0F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3</w:t>
            </w:r>
          </w:p>
        </w:tc>
      </w:tr>
      <w:tr w:rsidR="00D926A0" w:rsidRPr="00D926A0" w14:paraId="15827F9D" w14:textId="77777777" w:rsidTr="00D926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91BF6" w14:textId="77777777" w:rsidR="00D926A0" w:rsidRPr="00D926A0" w:rsidRDefault="00D926A0" w:rsidP="00D926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ological S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27365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1F163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[-0.53, 0.3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63B02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</w:t>
            </w:r>
          </w:p>
        </w:tc>
      </w:tr>
      <w:tr w:rsidR="00D926A0" w:rsidRPr="00D926A0" w14:paraId="499A54A8" w14:textId="77777777" w:rsidTr="00D926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6733D" w14:textId="77777777" w:rsidR="00D926A0" w:rsidRPr="00D926A0" w:rsidRDefault="00D926A0" w:rsidP="00D926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lf-reported R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FD6C2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EA406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[-2.37, 2.1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741F6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</w:t>
            </w:r>
          </w:p>
        </w:tc>
      </w:tr>
      <w:tr w:rsidR="00D926A0" w:rsidRPr="00D926A0" w14:paraId="3A7E7E83" w14:textId="77777777" w:rsidTr="00D926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E8626" w14:textId="77777777" w:rsidR="00D926A0" w:rsidRPr="00D926A0" w:rsidRDefault="00D926A0" w:rsidP="00D926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thnic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D46D6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329DA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[-2.04, 2.7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96D30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</w:t>
            </w:r>
          </w:p>
        </w:tc>
      </w:tr>
      <w:tr w:rsidR="00D926A0" w:rsidRPr="00D926A0" w14:paraId="2B2C75E4" w14:textId="77777777" w:rsidTr="00D926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84AA6" w14:textId="77777777" w:rsidR="00D926A0" w:rsidRPr="00D926A0" w:rsidRDefault="00D926A0" w:rsidP="00D926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E47ABA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502CB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[-0.02, 0.0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8FBB1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</w:t>
            </w:r>
          </w:p>
        </w:tc>
      </w:tr>
      <w:tr w:rsidR="00D926A0" w:rsidRPr="00D926A0" w14:paraId="2E97B5BC" w14:textId="77777777" w:rsidTr="00D926A0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37555" w14:textId="77777777" w:rsidR="00D926A0" w:rsidRPr="00D926A0" w:rsidRDefault="00D926A0" w:rsidP="00D926A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igh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91EFC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00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692F8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[-0.02, 0.0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123CF" w14:textId="77777777" w:rsidR="00D926A0" w:rsidRPr="00D926A0" w:rsidRDefault="00D926A0" w:rsidP="00D926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926A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</w:t>
            </w:r>
          </w:p>
        </w:tc>
      </w:tr>
    </w:tbl>
    <w:p w14:paraId="6A155A83" w14:textId="77777777" w:rsidR="003A3486" w:rsidRDefault="003A3486"/>
    <w:sectPr w:rsidR="003A3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6A0"/>
    <w:rsid w:val="003A3486"/>
    <w:rsid w:val="00B54FB0"/>
    <w:rsid w:val="00D9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03E74"/>
  <w15:chartTrackingRefBased/>
  <w15:docId w15:val="{DB47B589-BD04-4AE4-B1FE-234E8D259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26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3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, Taralynn M</dc:creator>
  <cp:keywords/>
  <dc:description/>
  <cp:lastModifiedBy>Mack, Taralynn M</cp:lastModifiedBy>
  <cp:revision>1</cp:revision>
  <dcterms:created xsi:type="dcterms:W3CDTF">2023-11-29T16:58:00Z</dcterms:created>
  <dcterms:modified xsi:type="dcterms:W3CDTF">2023-11-29T16:59:00Z</dcterms:modified>
</cp:coreProperties>
</file>